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7ABCA" w14:textId="77777777" w:rsidR="00C13BC9" w:rsidRPr="005B4CB8" w:rsidRDefault="00C13BC9" w:rsidP="00C13BC9">
      <w:pPr>
        <w:pStyle w:val="Heading2"/>
        <w:jc w:val="center"/>
        <w:rPr>
          <w:rFonts w:ascii="Arial" w:eastAsia="Times New Roman" w:hAnsi="Arial" w:cs="Arial"/>
          <w:color w:val="000000"/>
          <w:sz w:val="24"/>
          <w:szCs w:val="24"/>
        </w:rPr>
      </w:pPr>
      <w:bookmarkStart w:id="0" w:name="_Toc59032947"/>
      <w:bookmarkStart w:id="1" w:name="_Toc59116501"/>
      <w:r w:rsidRPr="005B4CB8">
        <w:rPr>
          <w:rFonts w:ascii="Arial" w:hAnsi="Arial" w:cs="Arial"/>
          <w:sz w:val="24"/>
          <w:szCs w:val="24"/>
        </w:rPr>
        <w:t>MULTIMEDIA APPENDIX 1</w:t>
      </w:r>
      <w:r>
        <w:rPr>
          <w:rFonts w:ascii="Arial" w:hAnsi="Arial" w:cs="Arial"/>
          <w:sz w:val="24"/>
          <w:szCs w:val="24"/>
        </w:rPr>
        <w:t>:</w:t>
      </w:r>
      <w:r w:rsidRPr="005B4CB8">
        <w:rPr>
          <w:rFonts w:ascii="Arial" w:hAnsi="Arial" w:cs="Arial"/>
          <w:sz w:val="24"/>
          <w:szCs w:val="24"/>
        </w:rPr>
        <w:t xml:space="preserve"> Feature Descriptors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9"/>
      </w:tblGrid>
      <w:tr w:rsidR="00C13BC9" w:rsidRPr="006A31A3" w14:paraId="4D2409B2" w14:textId="77777777" w:rsidTr="00D73F29">
        <w:tc>
          <w:tcPr>
            <w:tcW w:w="8359" w:type="dxa"/>
          </w:tcPr>
          <w:p w14:paraId="7E062771" w14:textId="77777777" w:rsidR="00C13BC9" w:rsidRPr="006A31A3" w:rsidRDefault="00C13BC9" w:rsidP="00D73F2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>Data Extraction</w:t>
            </w:r>
          </w:p>
        </w:tc>
      </w:tr>
      <w:tr w:rsidR="00C13BC9" w:rsidRPr="006A31A3" w14:paraId="374A7CD1" w14:textId="77777777" w:rsidTr="00D73F29">
        <w:tc>
          <w:tcPr>
            <w:tcW w:w="8359" w:type="dxa"/>
          </w:tcPr>
          <w:p w14:paraId="7A94BE03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>Year of Release: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 Name of the app as it appears on the stor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C13BC9" w:rsidRPr="006A31A3" w14:paraId="6FC2585C" w14:textId="77777777" w:rsidTr="00D73F29">
        <w:tc>
          <w:tcPr>
            <w:tcW w:w="8359" w:type="dxa"/>
          </w:tcPr>
          <w:p w14:paraId="3FA31DFD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BC9" w:rsidRPr="006A31A3" w14:paraId="4FEEACC0" w14:textId="77777777" w:rsidTr="00D73F29">
        <w:tc>
          <w:tcPr>
            <w:tcW w:w="8359" w:type="dxa"/>
          </w:tcPr>
          <w:p w14:paraId="0DC4BF61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>Developer: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 Developer name as it appears on the stor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C13BC9" w:rsidRPr="006A31A3" w14:paraId="747F0788" w14:textId="77777777" w:rsidTr="00D73F29">
        <w:tc>
          <w:tcPr>
            <w:tcW w:w="8359" w:type="dxa"/>
          </w:tcPr>
          <w:p w14:paraId="12662AA7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BC9" w:rsidRPr="006A31A3" w14:paraId="6019B674" w14:textId="77777777" w:rsidTr="00D73F29">
        <w:tc>
          <w:tcPr>
            <w:tcW w:w="8359" w:type="dxa"/>
          </w:tcPr>
          <w:p w14:paraId="4850D575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BC9" w:rsidRPr="006A31A3" w14:paraId="2E9FBFC6" w14:textId="77777777" w:rsidTr="00D73F29">
        <w:tc>
          <w:tcPr>
            <w:tcW w:w="8359" w:type="dxa"/>
          </w:tcPr>
          <w:p w14:paraId="55796EE2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harging Model: </w:t>
            </w:r>
          </w:p>
        </w:tc>
      </w:tr>
      <w:tr w:rsidR="00C13BC9" w:rsidRPr="006A31A3" w14:paraId="55E47E13" w14:textId="77777777" w:rsidTr="00D73F29">
        <w:tc>
          <w:tcPr>
            <w:tcW w:w="8359" w:type="dxa"/>
          </w:tcPr>
          <w:p w14:paraId="418CE971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Clinic charged - free for the patient: Clinic pays for use of the software and provides the patient with an access code/password to use the app.</w:t>
            </w:r>
          </w:p>
        </w:tc>
      </w:tr>
      <w:tr w:rsidR="00C13BC9" w:rsidRPr="006A31A3" w14:paraId="67D58145" w14:textId="77777777" w:rsidTr="00D73F29">
        <w:tc>
          <w:tcPr>
            <w:tcW w:w="8359" w:type="dxa"/>
          </w:tcPr>
          <w:p w14:paraId="39C57991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Download charge for the patient: Patient pays to download the app and then has full access to the app.</w:t>
            </w:r>
          </w:p>
        </w:tc>
      </w:tr>
      <w:tr w:rsidR="00C13BC9" w:rsidRPr="006A31A3" w14:paraId="4E3E798A" w14:textId="77777777" w:rsidTr="00D73F29">
        <w:tc>
          <w:tcPr>
            <w:tcW w:w="8359" w:type="dxa"/>
          </w:tcPr>
          <w:p w14:paraId="04CD2CDB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Free to download with an in-app purchase: Free to download but requires a payment to access certain features of the app.</w:t>
            </w:r>
          </w:p>
        </w:tc>
      </w:tr>
      <w:tr w:rsidR="00C13BC9" w:rsidRPr="006A31A3" w14:paraId="496124E0" w14:textId="77777777" w:rsidTr="00D73F29">
        <w:tc>
          <w:tcPr>
            <w:tcW w:w="8359" w:type="dxa"/>
          </w:tcPr>
          <w:p w14:paraId="4DC994E0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Free to download and no in app purchase: Completely free access to the app.</w:t>
            </w:r>
          </w:p>
        </w:tc>
      </w:tr>
      <w:tr w:rsidR="00C13BC9" w:rsidRPr="006A31A3" w14:paraId="0E122526" w14:textId="77777777" w:rsidTr="00D73F29">
        <w:tc>
          <w:tcPr>
            <w:tcW w:w="8359" w:type="dxa"/>
          </w:tcPr>
          <w:p w14:paraId="2ED07480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Unable to determine.</w:t>
            </w:r>
          </w:p>
        </w:tc>
      </w:tr>
      <w:tr w:rsidR="00C13BC9" w:rsidRPr="006A31A3" w14:paraId="3A56E2AE" w14:textId="77777777" w:rsidTr="00D73F29">
        <w:tc>
          <w:tcPr>
            <w:tcW w:w="8359" w:type="dxa"/>
          </w:tcPr>
          <w:p w14:paraId="6927E3B1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Multiple options available: Some apps may be free to download and give access to a limited number of features and then require payment for full access or ‘premium’ subscription. Other apps allow one-week free trial and then require payment for access to the apps.</w:t>
            </w:r>
          </w:p>
        </w:tc>
      </w:tr>
      <w:tr w:rsidR="00C13BC9" w:rsidRPr="006A31A3" w14:paraId="4F10BF4D" w14:textId="77777777" w:rsidTr="00D73F29">
        <w:tc>
          <w:tcPr>
            <w:tcW w:w="8359" w:type="dxa"/>
          </w:tcPr>
          <w:p w14:paraId="3242FDD6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BC9" w:rsidRPr="006A31A3" w14:paraId="050AFDEB" w14:textId="77777777" w:rsidTr="00D73F29">
        <w:tc>
          <w:tcPr>
            <w:tcW w:w="8359" w:type="dxa"/>
          </w:tcPr>
          <w:p w14:paraId="5087CE87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>Exercise Prescription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: </w:t>
            </w:r>
          </w:p>
        </w:tc>
      </w:tr>
      <w:tr w:rsidR="00C13BC9" w:rsidRPr="006A31A3" w14:paraId="6D4AE28C" w14:textId="77777777" w:rsidTr="00D73F29">
        <w:tc>
          <w:tcPr>
            <w:tcW w:w="8359" w:type="dxa"/>
          </w:tcPr>
          <w:p w14:paraId="11BBD0EE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Prescribed by physiotherapist post assessment: Patient has an initial consultation with a therapist and based on this, the therapist prescribes an individualised exercise programme to the patient.</w:t>
            </w:r>
          </w:p>
        </w:tc>
      </w:tr>
      <w:tr w:rsidR="00C13BC9" w:rsidRPr="006A31A3" w14:paraId="3394AF15" w14:textId="77777777" w:rsidTr="00D73F29">
        <w:tc>
          <w:tcPr>
            <w:tcW w:w="8359" w:type="dxa"/>
          </w:tcPr>
          <w:p w14:paraId="6CE1F584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ric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: The patient enters symptoms/location of injury and based on this information </w:t>
            </w:r>
            <w:r>
              <w:rPr>
                <w:rFonts w:ascii="Arial" w:hAnsi="Arial" w:cs="Arial"/>
                <w:sz w:val="24"/>
                <w:szCs w:val="24"/>
              </w:rPr>
              <w:t xml:space="preserve">a generic </w:t>
            </w:r>
            <w:r w:rsidRPr="006A31A3">
              <w:rPr>
                <w:rFonts w:ascii="Arial" w:hAnsi="Arial" w:cs="Arial"/>
                <w:sz w:val="24"/>
                <w:szCs w:val="24"/>
              </w:rPr>
              <w:t>exercise programme or ba</w:t>
            </w: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k of exercises </w:t>
            </w:r>
            <w:r>
              <w:rPr>
                <w:rFonts w:ascii="Arial" w:hAnsi="Arial" w:cs="Arial"/>
                <w:sz w:val="24"/>
                <w:szCs w:val="24"/>
              </w:rPr>
              <w:t xml:space="preserve">is provided to the user. </w:t>
            </w:r>
          </w:p>
        </w:tc>
      </w:tr>
      <w:tr w:rsidR="00C13BC9" w:rsidRPr="006A31A3" w14:paraId="234BF334" w14:textId="77777777" w:rsidTr="00D73F29">
        <w:tc>
          <w:tcPr>
            <w:tcW w:w="8359" w:type="dxa"/>
          </w:tcPr>
          <w:p w14:paraId="6A0D8248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 xml:space="preserve">Both: Includes an option for </w:t>
            </w:r>
            <w:r>
              <w:rPr>
                <w:rFonts w:ascii="Arial" w:hAnsi="Arial" w:cs="Arial"/>
                <w:sz w:val="24"/>
                <w:szCs w:val="24"/>
              </w:rPr>
              <w:t>generic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 exercise prescription and an individualised programme by a physiotherapist post-assessment.</w:t>
            </w:r>
          </w:p>
        </w:tc>
      </w:tr>
      <w:tr w:rsidR="00C13BC9" w:rsidRPr="006A31A3" w14:paraId="13632C26" w14:textId="77777777" w:rsidTr="00D73F29">
        <w:tc>
          <w:tcPr>
            <w:tcW w:w="8359" w:type="dxa"/>
          </w:tcPr>
          <w:p w14:paraId="33BDCCB6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BC9" w:rsidRPr="006A31A3" w14:paraId="72C43A4E" w14:textId="77777777" w:rsidTr="00D73F29">
        <w:tc>
          <w:tcPr>
            <w:tcW w:w="8359" w:type="dxa"/>
          </w:tcPr>
          <w:p w14:paraId="5EA172F6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>Exercise Videos: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 Yes/No- </w:t>
            </w:r>
            <w:r>
              <w:rPr>
                <w:rFonts w:ascii="Arial" w:hAnsi="Arial" w:cs="Arial"/>
                <w:sz w:val="24"/>
                <w:szCs w:val="24"/>
              </w:rPr>
              <w:t>Are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 there videos of the exercises available on the app.</w:t>
            </w:r>
          </w:p>
        </w:tc>
      </w:tr>
      <w:tr w:rsidR="00C13BC9" w:rsidRPr="006A31A3" w14:paraId="5C0651EF" w14:textId="77777777" w:rsidTr="00D73F29">
        <w:tc>
          <w:tcPr>
            <w:tcW w:w="8359" w:type="dxa"/>
          </w:tcPr>
          <w:p w14:paraId="6CFDB499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BC9" w:rsidRPr="006A31A3" w14:paraId="0FB2DC58" w14:textId="77777777" w:rsidTr="00D73F29">
        <w:tc>
          <w:tcPr>
            <w:tcW w:w="8359" w:type="dxa"/>
          </w:tcPr>
          <w:p w14:paraId="79821D81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>Exercise Pictures: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 Yes/No- </w:t>
            </w:r>
            <w:r>
              <w:rPr>
                <w:rFonts w:ascii="Arial" w:hAnsi="Arial" w:cs="Arial"/>
                <w:sz w:val="24"/>
                <w:szCs w:val="24"/>
              </w:rPr>
              <w:t>Are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 there pictures of the exercises available on the app.</w:t>
            </w:r>
          </w:p>
        </w:tc>
      </w:tr>
      <w:tr w:rsidR="00C13BC9" w:rsidRPr="006A31A3" w14:paraId="5292F1BC" w14:textId="77777777" w:rsidTr="00D73F29">
        <w:tc>
          <w:tcPr>
            <w:tcW w:w="8359" w:type="dxa"/>
          </w:tcPr>
          <w:p w14:paraId="5BBBE6D2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BC9" w:rsidRPr="006A31A3" w14:paraId="32E11817" w14:textId="77777777" w:rsidTr="00D73F29">
        <w:tc>
          <w:tcPr>
            <w:tcW w:w="8359" w:type="dxa"/>
          </w:tcPr>
          <w:p w14:paraId="6A50A544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BC9" w:rsidRPr="006A31A3" w14:paraId="64B0445A" w14:textId="77777777" w:rsidTr="00D73F29">
        <w:tc>
          <w:tcPr>
            <w:tcW w:w="8359" w:type="dxa"/>
          </w:tcPr>
          <w:p w14:paraId="006603E6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lf-Reported Exercise Log: 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Yes/No- </w:t>
            </w:r>
            <w:r>
              <w:rPr>
                <w:rFonts w:ascii="Arial" w:hAnsi="Arial" w:cs="Arial"/>
                <w:sz w:val="24"/>
                <w:szCs w:val="24"/>
              </w:rPr>
              <w:t>Is</w:t>
            </w:r>
            <w:r w:rsidRPr="006A31A3">
              <w:rPr>
                <w:rFonts w:ascii="Arial" w:hAnsi="Arial" w:cs="Arial"/>
                <w:sz w:val="24"/>
                <w:szCs w:val="24"/>
              </w:rPr>
              <w:t xml:space="preserve"> there an option for the patient to manually report when their exercises are completed.</w:t>
            </w:r>
          </w:p>
        </w:tc>
      </w:tr>
      <w:tr w:rsidR="00C13BC9" w:rsidRPr="006A31A3" w14:paraId="4B772E27" w14:textId="77777777" w:rsidTr="00D73F29">
        <w:tc>
          <w:tcPr>
            <w:tcW w:w="8359" w:type="dxa"/>
          </w:tcPr>
          <w:p w14:paraId="593B1A92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3BC9" w:rsidRPr="006A31A3" w14:paraId="4614EEAD" w14:textId="77777777" w:rsidTr="00D73F29">
        <w:tc>
          <w:tcPr>
            <w:tcW w:w="8359" w:type="dxa"/>
          </w:tcPr>
          <w:p w14:paraId="36326336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 Reported Outcomes: </w:t>
            </w:r>
          </w:p>
        </w:tc>
      </w:tr>
      <w:tr w:rsidR="00C13BC9" w:rsidRPr="006A31A3" w14:paraId="44FCC6AA" w14:textId="77777777" w:rsidTr="00D73F29">
        <w:tc>
          <w:tcPr>
            <w:tcW w:w="8359" w:type="dxa"/>
          </w:tcPr>
          <w:p w14:paraId="2C153771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Respond to targeted questions: The app asks the patient how they are feeling, what their mood/pain is like etc.</w:t>
            </w:r>
          </w:p>
        </w:tc>
      </w:tr>
      <w:tr w:rsidR="00C13BC9" w:rsidRPr="006A31A3" w14:paraId="2832FCD9" w14:textId="77777777" w:rsidTr="00D73F29">
        <w:tc>
          <w:tcPr>
            <w:tcW w:w="8359" w:type="dxa"/>
          </w:tcPr>
          <w:p w14:paraId="305E2EB7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lastRenderedPageBreak/>
              <w:t>Standardised Instruments: Patient fills out questionnaires, visual analogue scales etc.</w:t>
            </w:r>
          </w:p>
        </w:tc>
      </w:tr>
      <w:tr w:rsidR="00C13BC9" w:rsidRPr="006A31A3" w14:paraId="6940187D" w14:textId="77777777" w:rsidTr="00D73F29">
        <w:tc>
          <w:tcPr>
            <w:tcW w:w="8359" w:type="dxa"/>
          </w:tcPr>
          <w:p w14:paraId="471AC68E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Free text: Patient can report on any aspect of their performance if they choose.</w:t>
            </w:r>
          </w:p>
        </w:tc>
      </w:tr>
      <w:tr w:rsidR="00C13BC9" w:rsidRPr="006A31A3" w14:paraId="071F2F3B" w14:textId="77777777" w:rsidTr="00D73F29">
        <w:tc>
          <w:tcPr>
            <w:tcW w:w="8359" w:type="dxa"/>
          </w:tcPr>
          <w:p w14:paraId="5AF86A9F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Present but unable to tell: From the data extraction it is evident that there are patient reported outcomes but cannot distinguish which form it takes.</w:t>
            </w:r>
          </w:p>
        </w:tc>
      </w:tr>
      <w:tr w:rsidR="00C13BC9" w:rsidRPr="006A31A3" w14:paraId="51FB8D55" w14:textId="77777777" w:rsidTr="00D73F29">
        <w:tc>
          <w:tcPr>
            <w:tcW w:w="8359" w:type="dxa"/>
          </w:tcPr>
          <w:p w14:paraId="52639943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Multiple Options: Includes two or more of the options abov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C13BC9" w:rsidRPr="006A31A3" w14:paraId="0C0CEC95" w14:textId="77777777" w:rsidTr="00D73F29">
        <w:tc>
          <w:tcPr>
            <w:tcW w:w="8359" w:type="dxa"/>
          </w:tcPr>
          <w:p w14:paraId="3A69E898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Non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C13BC9" w:rsidRPr="006A31A3" w14:paraId="40260D83" w14:textId="77777777" w:rsidTr="00D73F29">
        <w:tc>
          <w:tcPr>
            <w:tcW w:w="8359" w:type="dxa"/>
          </w:tcPr>
          <w:p w14:paraId="66DCD00A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3BC9" w:rsidRPr="006A31A3" w14:paraId="718B2749" w14:textId="77777777" w:rsidTr="00D73F29">
        <w:tc>
          <w:tcPr>
            <w:tcW w:w="8359" w:type="dxa"/>
          </w:tcPr>
          <w:p w14:paraId="0EE13A6D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mmunication: </w:t>
            </w:r>
          </w:p>
        </w:tc>
      </w:tr>
      <w:tr w:rsidR="00C13BC9" w:rsidRPr="006A31A3" w14:paraId="780C420B" w14:textId="77777777" w:rsidTr="00D73F29">
        <w:tc>
          <w:tcPr>
            <w:tcW w:w="8359" w:type="dxa"/>
          </w:tcPr>
          <w:p w14:paraId="026F0480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Two-way messaging: The patient can send a message to their physiotherapist via the app and the physiotherapist can respond at a time convenient to them.</w:t>
            </w: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13BC9" w:rsidRPr="006A31A3" w14:paraId="2559B054" w14:textId="77777777" w:rsidTr="00D73F29">
        <w:tc>
          <w:tcPr>
            <w:tcW w:w="8359" w:type="dxa"/>
          </w:tcPr>
          <w:p w14:paraId="094E8BE6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Instant messaging: live chat feature in app where patient and physio can communicate if both are online at the same time.</w:t>
            </w:r>
          </w:p>
        </w:tc>
      </w:tr>
      <w:tr w:rsidR="00C13BC9" w:rsidRPr="006A31A3" w14:paraId="0ED5B3F9" w14:textId="77777777" w:rsidTr="00D73F29">
        <w:tc>
          <w:tcPr>
            <w:tcW w:w="8359" w:type="dxa"/>
          </w:tcPr>
          <w:p w14:paraId="7CCE3BB6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 xml:space="preserve">Robotic: Automated response to questions or use of a virtual trainer. </w:t>
            </w:r>
          </w:p>
        </w:tc>
      </w:tr>
      <w:tr w:rsidR="00C13BC9" w:rsidRPr="006A31A3" w14:paraId="63BAE218" w14:textId="77777777" w:rsidTr="00D73F29">
        <w:tc>
          <w:tcPr>
            <w:tcW w:w="8359" w:type="dxa"/>
          </w:tcPr>
          <w:p w14:paraId="37661EDD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Video conferencing: The physio and patient can have an online video consultation through the app.</w:t>
            </w:r>
          </w:p>
        </w:tc>
      </w:tr>
      <w:tr w:rsidR="00C13BC9" w:rsidRPr="006A31A3" w14:paraId="47FE8034" w14:textId="77777777" w:rsidTr="00D73F29">
        <w:tc>
          <w:tcPr>
            <w:tcW w:w="8359" w:type="dxa"/>
          </w:tcPr>
          <w:p w14:paraId="13809C72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Unable to determine: Communication feature present but unable to differentiate which method is being used.</w:t>
            </w:r>
          </w:p>
        </w:tc>
      </w:tr>
      <w:tr w:rsidR="00C13BC9" w:rsidRPr="006A31A3" w14:paraId="6E8F1D61" w14:textId="77777777" w:rsidTr="00D73F29">
        <w:tc>
          <w:tcPr>
            <w:tcW w:w="8359" w:type="dxa"/>
          </w:tcPr>
          <w:p w14:paraId="09892CFA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Combination: App incorporates 2 or more of the communication features mentioned above.</w:t>
            </w:r>
          </w:p>
        </w:tc>
      </w:tr>
      <w:tr w:rsidR="00C13BC9" w:rsidRPr="006A31A3" w14:paraId="1F7881A2" w14:textId="77777777" w:rsidTr="00D73F29">
        <w:tc>
          <w:tcPr>
            <w:tcW w:w="8359" w:type="dxa"/>
          </w:tcPr>
          <w:p w14:paraId="0366F2AD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Non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C13BC9" w:rsidRPr="006A31A3" w14:paraId="649D73B9" w14:textId="77777777" w:rsidTr="00D73F29">
        <w:tc>
          <w:tcPr>
            <w:tcW w:w="8359" w:type="dxa"/>
          </w:tcPr>
          <w:p w14:paraId="6D11F2D3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3BC9" w:rsidRPr="006A31A3" w14:paraId="0C65EA88" w14:textId="77777777" w:rsidTr="00D73F29">
        <w:tc>
          <w:tcPr>
            <w:tcW w:w="8359" w:type="dxa"/>
          </w:tcPr>
          <w:p w14:paraId="076D6FC7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edback to the Patient: </w:t>
            </w:r>
          </w:p>
        </w:tc>
      </w:tr>
      <w:tr w:rsidR="00C13BC9" w:rsidRPr="006A31A3" w14:paraId="6E0038A2" w14:textId="77777777" w:rsidTr="00D73F29">
        <w:tc>
          <w:tcPr>
            <w:tcW w:w="8359" w:type="dxa"/>
          </w:tcPr>
          <w:p w14:paraId="3CE31097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Automated: sends automatic feedback regarding sessions remaining, amount completed etc.</w:t>
            </w:r>
          </w:p>
        </w:tc>
      </w:tr>
      <w:tr w:rsidR="00C13BC9" w:rsidRPr="006A31A3" w14:paraId="4FB8ED0E" w14:textId="77777777" w:rsidTr="00D73F29">
        <w:tc>
          <w:tcPr>
            <w:tcW w:w="8359" w:type="dxa"/>
          </w:tcPr>
          <w:p w14:paraId="19899F82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Direct feedback from the physiotherapist: The physio gives individualised feedback directly to the patient via the app.</w:t>
            </w:r>
          </w:p>
        </w:tc>
      </w:tr>
      <w:tr w:rsidR="00C13BC9" w:rsidRPr="006A31A3" w14:paraId="1CBA91FC" w14:textId="77777777" w:rsidTr="00D73F29">
        <w:tc>
          <w:tcPr>
            <w:tcW w:w="8359" w:type="dxa"/>
          </w:tcPr>
          <w:p w14:paraId="046B2016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Gamification: The app gives the patient rewards or badges for achieving goals or completing exercises.</w:t>
            </w:r>
          </w:p>
        </w:tc>
      </w:tr>
      <w:tr w:rsidR="00C13BC9" w:rsidRPr="006A31A3" w14:paraId="751CE5C5" w14:textId="77777777" w:rsidTr="00D73F29">
        <w:tc>
          <w:tcPr>
            <w:tcW w:w="8359" w:type="dxa"/>
          </w:tcPr>
          <w:p w14:paraId="3C7F278B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Progress Tracking: The app produces statistics or graphs based on the patient’s inputs.</w:t>
            </w:r>
          </w:p>
        </w:tc>
      </w:tr>
      <w:tr w:rsidR="00C13BC9" w:rsidRPr="006A31A3" w14:paraId="6CC2593F" w14:textId="77777777" w:rsidTr="00D73F29">
        <w:tc>
          <w:tcPr>
            <w:tcW w:w="8359" w:type="dxa"/>
          </w:tcPr>
          <w:p w14:paraId="70A7B471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Multiple: The app contains two or more of the feedback features outlined above.</w:t>
            </w:r>
          </w:p>
        </w:tc>
      </w:tr>
      <w:tr w:rsidR="00C13BC9" w:rsidRPr="006A31A3" w14:paraId="0A61DF1C" w14:textId="77777777" w:rsidTr="00D73F29">
        <w:tc>
          <w:tcPr>
            <w:tcW w:w="8359" w:type="dxa"/>
          </w:tcPr>
          <w:p w14:paraId="76E6AC03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Non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C13BC9" w:rsidRPr="006A31A3" w14:paraId="3EF25540" w14:textId="77777777" w:rsidTr="00D73F29">
        <w:tc>
          <w:tcPr>
            <w:tcW w:w="8359" w:type="dxa"/>
          </w:tcPr>
          <w:p w14:paraId="67B8FDED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3BC9" w:rsidRPr="006A31A3" w14:paraId="0406706F" w14:textId="77777777" w:rsidTr="00D73F29">
        <w:tc>
          <w:tcPr>
            <w:tcW w:w="8359" w:type="dxa"/>
          </w:tcPr>
          <w:p w14:paraId="71BD3E28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dherence Reminders: </w:t>
            </w:r>
            <w:r w:rsidRPr="006A31A3">
              <w:rPr>
                <w:rFonts w:ascii="Arial" w:hAnsi="Arial" w:cs="Arial"/>
                <w:sz w:val="24"/>
                <w:szCs w:val="24"/>
              </w:rPr>
              <w:t>Yes/No- Does the app send push notifications to the smartphone to remind patients to complete their exercise programme.</w:t>
            </w:r>
          </w:p>
        </w:tc>
      </w:tr>
      <w:tr w:rsidR="00C13BC9" w:rsidRPr="006A31A3" w14:paraId="46AB781D" w14:textId="77777777" w:rsidTr="00D73F29">
        <w:tc>
          <w:tcPr>
            <w:tcW w:w="8359" w:type="dxa"/>
          </w:tcPr>
          <w:p w14:paraId="0613F505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3BC9" w:rsidRPr="006A31A3" w14:paraId="1A4A5330" w14:textId="77777777" w:rsidTr="00D73F29">
        <w:tc>
          <w:tcPr>
            <w:tcW w:w="8359" w:type="dxa"/>
          </w:tcPr>
          <w:p w14:paraId="3B2BCC53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search Paper References/Evidence: </w:t>
            </w:r>
          </w:p>
        </w:tc>
      </w:tr>
      <w:tr w:rsidR="00C13BC9" w:rsidRPr="006A31A3" w14:paraId="570354BF" w14:textId="77777777" w:rsidTr="00D73F29">
        <w:tc>
          <w:tcPr>
            <w:tcW w:w="8359" w:type="dxa"/>
          </w:tcPr>
          <w:p w14:paraId="30661368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Reference provided to research: References to research pertaining to the app can be found in the app description or on the app website.</w:t>
            </w:r>
          </w:p>
        </w:tc>
      </w:tr>
      <w:tr w:rsidR="00C13BC9" w:rsidRPr="006A31A3" w14:paraId="15279B73" w14:textId="77777777" w:rsidTr="00D73F29">
        <w:tc>
          <w:tcPr>
            <w:tcW w:w="8359" w:type="dxa"/>
          </w:tcPr>
          <w:p w14:paraId="35D706AB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Scientific evidence claims: Claims made by the developers that are not backed up by any evidence or references.</w:t>
            </w:r>
          </w:p>
        </w:tc>
      </w:tr>
      <w:tr w:rsidR="00C13BC9" w:rsidRPr="006A31A3" w14:paraId="6792F748" w14:textId="77777777" w:rsidTr="00D73F29">
        <w:tc>
          <w:tcPr>
            <w:tcW w:w="8359" w:type="dxa"/>
          </w:tcPr>
          <w:p w14:paraId="2B834FA3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No Research referred to: No evidence of research in the app description or the app website.</w:t>
            </w:r>
          </w:p>
        </w:tc>
      </w:tr>
      <w:tr w:rsidR="00C13BC9" w:rsidRPr="006A31A3" w14:paraId="111BE9EA" w14:textId="77777777" w:rsidTr="00D73F29">
        <w:tc>
          <w:tcPr>
            <w:tcW w:w="8359" w:type="dxa"/>
          </w:tcPr>
          <w:p w14:paraId="0C25618C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3BC9" w:rsidRPr="006A31A3" w14:paraId="756EF579" w14:textId="77777777" w:rsidTr="00D73F29">
        <w:tc>
          <w:tcPr>
            <w:tcW w:w="8359" w:type="dxa"/>
          </w:tcPr>
          <w:p w14:paraId="76E9765E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rgeted Body Part: </w:t>
            </w:r>
          </w:p>
        </w:tc>
      </w:tr>
      <w:tr w:rsidR="00C13BC9" w:rsidRPr="006A31A3" w14:paraId="7BA4CDB6" w14:textId="77777777" w:rsidTr="00D73F29">
        <w:tc>
          <w:tcPr>
            <w:tcW w:w="8359" w:type="dxa"/>
          </w:tcPr>
          <w:p w14:paraId="3CCC1094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 xml:space="preserve">Tailored: Exercises tailored to an individual body part after physiotherapist assessment or following inputs of a specific injury into the app. </w:t>
            </w:r>
          </w:p>
        </w:tc>
      </w:tr>
      <w:tr w:rsidR="00C13BC9" w:rsidRPr="006A31A3" w14:paraId="24C5AB28" w14:textId="77777777" w:rsidTr="00D73F29">
        <w:tc>
          <w:tcPr>
            <w:tcW w:w="8359" w:type="dxa"/>
          </w:tcPr>
          <w:p w14:paraId="7C74B80C" w14:textId="77777777" w:rsidR="00C13BC9" w:rsidRPr="006A31A3" w:rsidRDefault="00C13BC9" w:rsidP="00D73F2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sz w:val="24"/>
                <w:szCs w:val="24"/>
              </w:rPr>
              <w:t>Specific Body Part: Knee, ankle, hand, hip etc.</w:t>
            </w:r>
          </w:p>
        </w:tc>
      </w:tr>
      <w:tr w:rsidR="00C13BC9" w:rsidRPr="006A31A3" w14:paraId="1F285830" w14:textId="77777777" w:rsidTr="00D73F29">
        <w:tc>
          <w:tcPr>
            <w:tcW w:w="8359" w:type="dxa"/>
          </w:tcPr>
          <w:p w14:paraId="4E43EEAE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3BC9" w:rsidRPr="006A31A3" w14:paraId="4F7BF0EF" w14:textId="77777777" w:rsidTr="00D73F29">
        <w:tc>
          <w:tcPr>
            <w:tcW w:w="8359" w:type="dxa"/>
          </w:tcPr>
          <w:p w14:paraId="69CBEE25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 Education: </w:t>
            </w:r>
            <w:r w:rsidRPr="006A31A3">
              <w:rPr>
                <w:rFonts w:ascii="Arial" w:hAnsi="Arial" w:cs="Arial"/>
                <w:sz w:val="24"/>
                <w:szCs w:val="24"/>
              </w:rPr>
              <w:t>Yes/No- Does the app have information/tips for the patient about managing their condition/injury.</w:t>
            </w:r>
          </w:p>
        </w:tc>
      </w:tr>
      <w:tr w:rsidR="00C13BC9" w:rsidRPr="006A31A3" w14:paraId="2F2D6ACF" w14:textId="77777777" w:rsidTr="00D73F29">
        <w:tc>
          <w:tcPr>
            <w:tcW w:w="8359" w:type="dxa"/>
          </w:tcPr>
          <w:p w14:paraId="60D6E574" w14:textId="77777777" w:rsidR="00C13BC9" w:rsidRPr="006A31A3" w:rsidRDefault="00C13BC9" w:rsidP="00D73F29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3BC9" w:rsidRPr="006A31A3" w14:paraId="223F6E1F" w14:textId="77777777" w:rsidTr="00D73F29">
        <w:tc>
          <w:tcPr>
            <w:tcW w:w="8359" w:type="dxa"/>
          </w:tcPr>
          <w:p w14:paraId="7C674E9A" w14:textId="77777777" w:rsidR="00C13BC9" w:rsidRPr="006A31A3" w:rsidRDefault="00C13BC9" w:rsidP="00D73F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31A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afety Features: </w:t>
            </w:r>
            <w:r w:rsidRPr="006A31A3">
              <w:rPr>
                <w:rFonts w:ascii="Arial" w:hAnsi="Arial" w:cs="Arial"/>
                <w:sz w:val="24"/>
                <w:szCs w:val="24"/>
              </w:rPr>
              <w:t>Yes/No- Does the app have disclaimers to consult with a healthcare professional or list any contraindications or precautions for the patient.</w:t>
            </w:r>
          </w:p>
        </w:tc>
      </w:tr>
    </w:tbl>
    <w:p w14:paraId="747C7A50" w14:textId="77777777" w:rsidR="0021296D" w:rsidRDefault="00C13BC9"/>
    <w:sectPr w:rsidR="0021296D" w:rsidSect="00FC15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484CB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6FE"/>
    <w:rsid w:val="0038338B"/>
    <w:rsid w:val="004A66FE"/>
    <w:rsid w:val="005A3FB2"/>
    <w:rsid w:val="00B668FF"/>
    <w:rsid w:val="00C13BC9"/>
    <w:rsid w:val="00EB35F9"/>
    <w:rsid w:val="00F7547A"/>
    <w:rsid w:val="00FC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90851"/>
  <w14:defaultImageDpi w14:val="32767"/>
  <w15:chartTrackingRefBased/>
  <w15:docId w15:val="{2368581E-FA1E-4A4B-8461-875417E2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66FE"/>
    <w:rPr>
      <w:rFonts w:ascii="Times New Roman" w:eastAsia="Times New Roman" w:hAnsi="Times New Roman" w:cs="Times New Roman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66FE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66FE"/>
    <w:rPr>
      <w:rFonts w:ascii="Calibri" w:eastAsia="Calibri" w:hAnsi="Calibri" w:cs="Calibri"/>
      <w:b/>
      <w:sz w:val="36"/>
      <w:szCs w:val="36"/>
      <w:lang w:val="en-IE" w:eastAsia="en-GB"/>
    </w:rPr>
  </w:style>
  <w:style w:type="paragraph" w:styleId="ListParagraph">
    <w:name w:val="List Paragraph"/>
    <w:basedOn w:val="Normal"/>
    <w:uiPriority w:val="34"/>
    <w:qFormat/>
    <w:rsid w:val="004A66FE"/>
    <w:pPr>
      <w:ind w:left="720"/>
      <w:contextualSpacing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4A66F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 Mc Intyre</dc:creator>
  <cp:keywords/>
  <dc:description/>
  <cp:lastModifiedBy>Clodagh Mc Intyre</cp:lastModifiedBy>
  <cp:revision>2</cp:revision>
  <dcterms:created xsi:type="dcterms:W3CDTF">2022-07-06T19:19:00Z</dcterms:created>
  <dcterms:modified xsi:type="dcterms:W3CDTF">2022-07-06T19:20:00Z</dcterms:modified>
</cp:coreProperties>
</file>